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30B1CE" w14:textId="77777777" w:rsidR="00303B25" w:rsidRDefault="00303B25" w:rsidP="00303B25">
      <w:pPr>
        <w:rPr>
          <w:rFonts w:ascii="Times New Roman" w:hAnsi="Times New Roman" w:cs="Times New Roman"/>
        </w:rPr>
      </w:pPr>
      <w:r w:rsidRPr="0022294D">
        <w:rPr>
          <w:rFonts w:ascii="Times New Roman" w:hAnsi="Times New Roman" w:cs="Times New Roman"/>
          <w:b/>
          <w:bCs/>
        </w:rPr>
        <w:t>Title</w:t>
      </w:r>
      <w:r w:rsidRPr="0022294D">
        <w:rPr>
          <w:rFonts w:ascii="Times New Roman" w:hAnsi="Times New Roman" w:cs="Times New Roman"/>
        </w:rPr>
        <w:t xml:space="preserve">: Co-creating and mapping an exclusive breastfeeding framework among Latino </w:t>
      </w:r>
      <w:r w:rsidRPr="00303B25">
        <w:rPr>
          <w:rFonts w:ascii="Times New Roman" w:hAnsi="Times New Roman" w:cs="Times New Roman"/>
        </w:rPr>
        <w:t>populations in the US: An integrated framework adaptation process and scoping review</w:t>
      </w:r>
    </w:p>
    <w:p w14:paraId="2D161BBE" w14:textId="77777777" w:rsidR="00303B25" w:rsidRDefault="00303B25" w:rsidP="00303B25">
      <w:pPr>
        <w:rPr>
          <w:rFonts w:ascii="Times New Roman" w:hAnsi="Times New Roman" w:cs="Times New Roman"/>
        </w:rPr>
      </w:pPr>
    </w:p>
    <w:p w14:paraId="2B1BCC58" w14:textId="77777777" w:rsidR="00303B25" w:rsidRDefault="00303B25" w:rsidP="00303B25">
      <w:pPr>
        <w:rPr>
          <w:rFonts w:ascii="Times New Roman" w:hAnsi="Times New Roman" w:cs="Times New Roman"/>
        </w:rPr>
        <w:sectPr w:rsidR="00303B25" w:rsidSect="001A6F5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303B25">
        <w:rPr>
          <w:rFonts w:ascii="Times New Roman" w:hAnsi="Times New Roman" w:cs="Times New Roman"/>
          <w:b/>
          <w:bCs/>
        </w:rPr>
        <w:t>First Author</w:t>
      </w:r>
      <w:r>
        <w:rPr>
          <w:rFonts w:ascii="Times New Roman" w:hAnsi="Times New Roman" w:cs="Times New Roman"/>
        </w:rPr>
        <w:t>: Armando Peñ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17"/>
        <w:gridCol w:w="6412"/>
        <w:gridCol w:w="2504"/>
        <w:gridCol w:w="2027"/>
      </w:tblGrid>
      <w:tr w:rsidR="001A6F5D" w:rsidRPr="001A6F5D" w14:paraId="0437C04B" w14:textId="77777777" w:rsidTr="000D26E2">
        <w:trPr>
          <w:trHeight w:val="320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A53D91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Table S1</w:t>
            </w: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 Sample and intervention characteristics of 18 studies in scoping review</w:t>
            </w:r>
          </w:p>
        </w:tc>
      </w:tr>
      <w:tr w:rsidR="00D06A0A" w:rsidRPr="001A6F5D" w14:paraId="7EA303BE" w14:textId="77777777" w:rsidTr="000D26E2">
        <w:trPr>
          <w:trHeight w:val="6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D89DD6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vel of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2C1B78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26A6AE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total studie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D5441E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of total studies</w:t>
            </w:r>
          </w:p>
        </w:tc>
      </w:tr>
      <w:tr w:rsidR="00D06A0A" w:rsidRPr="001A6F5D" w14:paraId="0D302F36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38FDA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27364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518AF7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4CCBB8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06A0A" w:rsidRPr="001A6F5D" w14:paraId="573255C2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FCFAC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EB94A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andomized 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B705C4" w14:textId="19E3E87E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A875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650309" w14:textId="1F95DA59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 w:rsidR="00A875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</w:tr>
      <w:tr w:rsidR="00D06A0A" w:rsidRPr="001A6F5D" w14:paraId="772C5931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0E1B2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F4AEC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on-randomized tri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DA10BB" w14:textId="55736013" w:rsidR="001A6F5D" w:rsidRPr="001A6F5D" w:rsidRDefault="00A87547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C0BD56" w14:textId="651E4B0B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="00A875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</w:tr>
      <w:tr w:rsidR="00D06A0A" w:rsidRPr="001A6F5D" w14:paraId="4D45586E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69B8B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A0F2B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erinatal phase study </w:t>
            </w:r>
            <w:proofErr w:type="gramStart"/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r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D4BF36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B84540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06A0A" w:rsidRPr="001A6F5D" w14:paraId="650D6235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E45EE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DB0B9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rena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618D63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79E32F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%</w:t>
            </w:r>
          </w:p>
        </w:tc>
      </w:tr>
      <w:tr w:rsidR="00D06A0A" w:rsidRPr="001A6F5D" w14:paraId="5ED3D8C7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D66D1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E386A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ostna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272835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3E29BC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%</w:t>
            </w:r>
          </w:p>
        </w:tc>
      </w:tr>
      <w:tr w:rsidR="00D06A0A" w:rsidRPr="001A6F5D" w14:paraId="354E3780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02F13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AAB24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wered to detect significant differences in E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D4699C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E44C41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06A0A" w:rsidRPr="001A6F5D" w14:paraId="56F4E458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3F3D5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DED0C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9BC7D2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4D6A55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%</w:t>
            </w:r>
          </w:p>
        </w:tc>
      </w:tr>
      <w:tr w:rsidR="00D06A0A" w:rsidRPr="001A6F5D" w14:paraId="3245279F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8D6EB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9ABC4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8F7977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337610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%</w:t>
            </w:r>
          </w:p>
        </w:tc>
      </w:tr>
      <w:tr w:rsidR="00D06A0A" w:rsidRPr="001A6F5D" w14:paraId="47A41573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DC725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D9BC1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6CEF44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23C75E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%</w:t>
            </w:r>
          </w:p>
        </w:tc>
      </w:tr>
      <w:tr w:rsidR="00D06A0A" w:rsidRPr="001A6F5D" w14:paraId="70904CF8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7AE5F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96B4B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 state of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A614F5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7EC675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06A0A" w:rsidRPr="001A6F5D" w14:paraId="395FEDC7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5B775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BFCF7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E45425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7CBCB3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%</w:t>
            </w:r>
          </w:p>
        </w:tc>
      </w:tr>
      <w:tr w:rsidR="00D06A0A" w:rsidRPr="001A6F5D" w14:paraId="1FBDB461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1C176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7A15B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olora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5629EE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934B55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</w:tr>
      <w:tr w:rsidR="00D06A0A" w:rsidRPr="001A6F5D" w14:paraId="4A5BA2FB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D9F11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C20FF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onnectic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DABDF6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B672B7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%</w:t>
            </w:r>
          </w:p>
        </w:tc>
      </w:tr>
      <w:tr w:rsidR="00D06A0A" w:rsidRPr="001A6F5D" w14:paraId="5C5BE392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8627B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6E6B7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Kans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3DF91C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8A7FF7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</w:tr>
      <w:tr w:rsidR="00D06A0A" w:rsidRPr="001A6F5D" w14:paraId="6A347E66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644C3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8C148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Kentuc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1BDC31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DB395C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</w:tr>
      <w:tr w:rsidR="00D06A0A" w:rsidRPr="001A6F5D" w14:paraId="147FE66A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1F22E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4DAD4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w Jers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1BC41E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3F8938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</w:tr>
      <w:tr w:rsidR="00D06A0A" w:rsidRPr="001A6F5D" w14:paraId="59C30F71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72569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2E9C3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w Y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6EB5A8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3BC360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%</w:t>
            </w:r>
          </w:p>
        </w:tc>
      </w:tr>
      <w:tr w:rsidR="00D06A0A" w:rsidRPr="001A6F5D" w14:paraId="780CB3C1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44C87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88ECB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ennsylv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3ABA9F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161411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</w:tr>
      <w:tr w:rsidR="00D06A0A" w:rsidRPr="001A6F5D" w14:paraId="2496448C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8DC51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8C3CD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enness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4C680B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4015EF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</w:tr>
      <w:tr w:rsidR="00D06A0A" w:rsidRPr="001A6F5D" w14:paraId="55AA0546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076B7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72BBC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ex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05C2A9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098E6F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%</w:t>
            </w:r>
          </w:p>
        </w:tc>
      </w:tr>
      <w:tr w:rsidR="00D06A0A" w:rsidRPr="001A6F5D" w14:paraId="5D45F3BD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93D2C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CACA7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Virgi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08839F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AE3577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%</w:t>
            </w:r>
          </w:p>
        </w:tc>
      </w:tr>
      <w:tr w:rsidR="00D06A0A" w:rsidRPr="001A6F5D" w14:paraId="2D373C16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48DDF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399A6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8A55E4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0DC479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06A0A" w:rsidRPr="001A6F5D" w14:paraId="6AB7E185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8E193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2861D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orth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9FEBD6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2760C2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%</w:t>
            </w:r>
          </w:p>
        </w:tc>
      </w:tr>
      <w:tr w:rsidR="00D06A0A" w:rsidRPr="001A6F5D" w14:paraId="1CA98E85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38C80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1D488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d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832A90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04C940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</w:tr>
      <w:tr w:rsidR="00D06A0A" w:rsidRPr="001A6F5D" w14:paraId="25D25FCD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D37DE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51849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E1A426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633AC5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%</w:t>
            </w:r>
          </w:p>
        </w:tc>
      </w:tr>
      <w:tr w:rsidR="00D06A0A" w:rsidRPr="001A6F5D" w14:paraId="7347E745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1F2D9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E2B39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outh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8D12FB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1E08E4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%</w:t>
            </w:r>
          </w:p>
        </w:tc>
      </w:tr>
      <w:tr w:rsidR="00D06A0A" w:rsidRPr="001A6F5D" w14:paraId="5336D220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80371B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CED602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outhw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EF4E457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3E8C0BC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%</w:t>
            </w:r>
          </w:p>
        </w:tc>
      </w:tr>
      <w:tr w:rsidR="00D06A0A" w:rsidRPr="001A6F5D" w14:paraId="5C2DA12E" w14:textId="77777777" w:rsidTr="000D26E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7E9B1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D23DD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participants randomizedª, mean N (N rang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9592CD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0 (36 - 533)</w:t>
            </w:r>
          </w:p>
        </w:tc>
      </w:tr>
      <w:tr w:rsidR="00D06A0A" w:rsidRPr="001A6F5D" w14:paraId="1C4BCAFF" w14:textId="77777777" w:rsidTr="000D26E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D5254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C3A95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aternal </w:t>
            </w:r>
            <w:proofErr w:type="spellStart"/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,b</w:t>
            </w:r>
            <w:proofErr w:type="spellEnd"/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802658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 y</w:t>
            </w:r>
          </w:p>
        </w:tc>
      </w:tr>
      <w:tr w:rsidR="00D06A0A" w:rsidRPr="001A6F5D" w14:paraId="2374F283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767FD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D1618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portion of Latinos in participant samp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E597F9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03EBAC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06A0A" w:rsidRPr="001A6F5D" w14:paraId="5D48AED8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85AF0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590BE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5E7D8D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034A5E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%</w:t>
            </w:r>
          </w:p>
        </w:tc>
      </w:tr>
      <w:tr w:rsidR="00D06A0A" w:rsidRPr="001A6F5D" w14:paraId="079C750E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8853C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C36CC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90-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5F0E71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B9F943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D06A0A" w:rsidRPr="001A6F5D" w14:paraId="3A7585CA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35B47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16751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80-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B574EE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539484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%</w:t>
            </w:r>
          </w:p>
        </w:tc>
      </w:tr>
      <w:tr w:rsidR="00D06A0A" w:rsidRPr="001A6F5D" w14:paraId="3057DEFD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A5732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FF793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70-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999726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4850FD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%</w:t>
            </w:r>
          </w:p>
        </w:tc>
      </w:tr>
      <w:tr w:rsidR="00D06A0A" w:rsidRPr="001A6F5D" w14:paraId="369731B9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26B06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09A38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60-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495CC4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789FCD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D06A0A" w:rsidRPr="001A6F5D" w14:paraId="00BE8B83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B4D2A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C1EA0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&gt;50-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1F95DA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C488BD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</w:tr>
      <w:tr w:rsidR="00D06A0A" w:rsidRPr="001A6F5D" w14:paraId="212400E3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AD3B1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8027F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untry of origin in participant samp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A49546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FF531B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06A0A" w:rsidRPr="001A6F5D" w14:paraId="5D228A5F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2C247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41861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C7FB02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F5574B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</w:tr>
      <w:tr w:rsidR="00D06A0A" w:rsidRPr="001A6F5D" w14:paraId="4E8076F5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34C36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F6419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1FDA90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10AB17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</w:tr>
      <w:tr w:rsidR="00D06A0A" w:rsidRPr="001A6F5D" w14:paraId="4DAAF29B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07A88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991F7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719369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310574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%</w:t>
            </w:r>
          </w:p>
        </w:tc>
      </w:tr>
      <w:tr w:rsidR="00D06A0A" w:rsidRPr="001A6F5D" w14:paraId="633D4E4F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9F861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A7370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9B4D20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EAC2BA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%</w:t>
            </w:r>
          </w:p>
        </w:tc>
      </w:tr>
      <w:tr w:rsidR="00D06A0A" w:rsidRPr="001A6F5D" w14:paraId="508E5C7F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20663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BEE0F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18BD73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288BF8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%</w:t>
            </w:r>
          </w:p>
        </w:tc>
      </w:tr>
      <w:tr w:rsidR="00D06A0A" w:rsidRPr="001A6F5D" w14:paraId="548366A8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F55D7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CB7E7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F7E57E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2C108B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%</w:t>
            </w:r>
          </w:p>
        </w:tc>
      </w:tr>
      <w:tr w:rsidR="00D06A0A" w:rsidRPr="001A6F5D" w14:paraId="02187C31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623C8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786F3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20E335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B9344E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</w:tr>
      <w:tr w:rsidR="00D06A0A" w:rsidRPr="001A6F5D" w14:paraId="276D5AE2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10DD7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CA0C4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903765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A9F01D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</w:tr>
      <w:tr w:rsidR="00D06A0A" w:rsidRPr="001A6F5D" w14:paraId="272C653D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45B7B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64D2F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ot 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7BD332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621E2D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%</w:t>
            </w:r>
          </w:p>
        </w:tc>
      </w:tr>
      <w:tr w:rsidR="00D06A0A" w:rsidRPr="001A6F5D" w14:paraId="15D2FF9A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4942C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552F9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eported sociodemographic study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ECDF04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347E03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06A0A" w:rsidRPr="001A6F5D" w14:paraId="685FD57A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4677F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367F3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57B5F0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EB77CD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%</w:t>
            </w:r>
          </w:p>
        </w:tc>
      </w:tr>
      <w:tr w:rsidR="00D06A0A" w:rsidRPr="001A6F5D" w14:paraId="08BE44DF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D99A3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BE6C5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E0E444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A1D03C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%</w:t>
            </w:r>
          </w:p>
        </w:tc>
      </w:tr>
      <w:tr w:rsidR="00D06A0A" w:rsidRPr="001A6F5D" w14:paraId="642E5651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4E5E6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45596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mploymen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E43BB3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D3248E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%</w:t>
            </w:r>
          </w:p>
        </w:tc>
      </w:tr>
      <w:tr w:rsidR="00D06A0A" w:rsidRPr="001A6F5D" w14:paraId="2FD232D8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24F7E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08E75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ousehold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85F7BF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7E1AAC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%</w:t>
            </w:r>
          </w:p>
        </w:tc>
      </w:tr>
      <w:tr w:rsidR="00D06A0A" w:rsidRPr="001A6F5D" w14:paraId="33B4249C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553C6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B9B76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ousehold me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A7D11C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0E17CF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%</w:t>
            </w:r>
          </w:p>
        </w:tc>
      </w:tr>
      <w:tr w:rsidR="00D06A0A" w:rsidRPr="001A6F5D" w14:paraId="30624906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D484B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B33FF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WIC partic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0693CE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611B55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%</w:t>
            </w:r>
          </w:p>
        </w:tc>
      </w:tr>
      <w:tr w:rsidR="00D06A0A" w:rsidRPr="001A6F5D" w14:paraId="753C070D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8270C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ED637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ousehold food insecu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0CFA89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F42BAB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%</w:t>
            </w:r>
          </w:p>
        </w:tc>
      </w:tr>
      <w:tr w:rsidR="00D06A0A" w:rsidRPr="001A6F5D" w14:paraId="615B924F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765F3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EE83B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5FE7D1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4D023B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%</w:t>
            </w:r>
          </w:p>
        </w:tc>
      </w:tr>
      <w:tr w:rsidR="00D06A0A" w:rsidRPr="001A6F5D" w14:paraId="2977D711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8CABA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5F5DF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rior breastfeeding exper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C63D9D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365C17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%</w:t>
            </w:r>
          </w:p>
        </w:tc>
      </w:tr>
      <w:tr w:rsidR="00D06A0A" w:rsidRPr="001A6F5D" w14:paraId="1BA6B81E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272A0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460F5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cculturation to 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B86203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94B9C0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</w:tr>
      <w:tr w:rsidR="00D06A0A" w:rsidRPr="001A6F5D" w14:paraId="58C45859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227AB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8C3FC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ative langu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B34D80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B0EEC3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</w:tr>
      <w:tr w:rsidR="00D06A0A" w:rsidRPr="001A6F5D" w14:paraId="6D164B93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E404C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59F05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erceived breastfeeding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623C97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BB220D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</w:tr>
      <w:tr w:rsidR="00D06A0A" w:rsidRPr="001A6F5D" w14:paraId="2451ABAC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E342D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459DF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lanning to return to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F88A58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E00CA3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</w:tr>
      <w:tr w:rsidR="00D06A0A" w:rsidRPr="001A6F5D" w14:paraId="58223F35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3B2E2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27A4C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NAP partic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FA6231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95CE90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</w:tr>
      <w:tr w:rsidR="00D06A0A" w:rsidRPr="001A6F5D" w14:paraId="2E46884A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FA660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E8DB7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US b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8F5AFA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A21D2F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</w:tr>
      <w:tr w:rsidR="00D06A0A" w:rsidRPr="001A6F5D" w14:paraId="18EF8DB5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E74E28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AE351D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Vocational 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C38788B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D75529F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</w:tr>
      <w:tr w:rsidR="00D06A0A" w:rsidRPr="001A6F5D" w14:paraId="2165DFFA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C1A77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02C8A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294D6E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8C1748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06A0A" w:rsidRPr="001A6F5D" w14:paraId="5B926FE6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E4F59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70381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ingle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5E38E4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B9522E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%</w:t>
            </w:r>
          </w:p>
        </w:tc>
      </w:tr>
      <w:tr w:rsidR="00D06A0A" w:rsidRPr="001A6F5D" w14:paraId="51B5EF52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BA572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6C68D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lti-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DBFBA6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51BC69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%</w:t>
            </w:r>
          </w:p>
        </w:tc>
      </w:tr>
      <w:tr w:rsidR="00D06A0A" w:rsidRPr="001A6F5D" w14:paraId="0115C0A7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AFB33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3A845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0B499D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13F11C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06A0A" w:rsidRPr="001A6F5D" w14:paraId="01285B91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C7559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EB764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lin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4E5763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7B458F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%</w:t>
            </w:r>
          </w:p>
        </w:tc>
      </w:tr>
      <w:tr w:rsidR="00D06A0A" w:rsidRPr="001A6F5D" w14:paraId="4A36A9C5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D6A46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2B36F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ome-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DA6A8E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366E6A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%</w:t>
            </w:r>
          </w:p>
        </w:tc>
      </w:tr>
      <w:tr w:rsidR="00D06A0A" w:rsidRPr="001A6F5D" w14:paraId="6144CEDD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BC7D1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D659A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linical and home-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BFCC7E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14C7E1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%</w:t>
            </w:r>
          </w:p>
        </w:tc>
      </w:tr>
      <w:tr w:rsidR="00D06A0A" w:rsidRPr="001A6F5D" w14:paraId="3B970624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0E31B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54F16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ommunity </w:t>
            </w:r>
            <w:proofErr w:type="spellStart"/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organziation</w:t>
            </w:r>
            <w:proofErr w:type="spellEnd"/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and home-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47D562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D1FB00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%</w:t>
            </w:r>
          </w:p>
        </w:tc>
      </w:tr>
      <w:tr w:rsidR="00D06A0A" w:rsidRPr="001A6F5D" w14:paraId="5D6D9F6A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3766F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3549E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 of Intervention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82187F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F2BDF1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06A0A" w:rsidRPr="001A6F5D" w14:paraId="18697BCD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98FAE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9EED0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n pe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2B6AEC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B18C8B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%</w:t>
            </w:r>
          </w:p>
        </w:tc>
      </w:tr>
      <w:tr w:rsidR="00D06A0A" w:rsidRPr="001A6F5D" w14:paraId="779D7AC5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F3001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1699C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ybrid (In person and pho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5D57F1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03A354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%</w:t>
            </w:r>
          </w:p>
        </w:tc>
      </w:tr>
      <w:tr w:rsidR="00D06A0A" w:rsidRPr="001A6F5D" w14:paraId="67F8D0E1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BCCAD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80573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h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A60FAD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B44646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%</w:t>
            </w:r>
          </w:p>
        </w:tc>
      </w:tr>
      <w:tr w:rsidR="00D06A0A" w:rsidRPr="001A6F5D" w14:paraId="3F5CA441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245B1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87E1A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vention perinatal peri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3A8D61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4E854C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06A0A" w:rsidRPr="001A6F5D" w14:paraId="5010573E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61DD0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2AA59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rena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CE06D9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E9AFF6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</w:tr>
      <w:tr w:rsidR="00D06A0A" w:rsidRPr="001A6F5D" w14:paraId="1417E52A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FCE80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1CA56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ostna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4C03CE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3AE960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%</w:t>
            </w:r>
          </w:p>
        </w:tc>
      </w:tr>
      <w:tr w:rsidR="00D06A0A" w:rsidRPr="001A6F5D" w14:paraId="5342BF02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F3533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8E788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renatal and postna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870594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EDC8F3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%</w:t>
            </w:r>
          </w:p>
        </w:tc>
      </w:tr>
      <w:tr w:rsidR="00D06A0A" w:rsidRPr="001A6F5D" w14:paraId="71A13F1A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69A6D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F1441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heoretical frameworks or behavioral theories u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38AE20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7CB10E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06A0A" w:rsidRPr="001A6F5D" w14:paraId="712995CC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EB132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0A275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ocial Cognitive The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C52D6E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6CC761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%</w:t>
            </w:r>
          </w:p>
        </w:tc>
      </w:tr>
      <w:tr w:rsidR="00D06A0A" w:rsidRPr="001A6F5D" w14:paraId="00F41FD6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4B0D6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0FA01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ealth Belief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E3C04B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54E579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%</w:t>
            </w:r>
          </w:p>
        </w:tc>
      </w:tr>
      <w:tr w:rsidR="00D06A0A" w:rsidRPr="001A6F5D" w14:paraId="0115F535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61628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CC5F6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ealth Promotion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835401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3AA698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</w:tr>
      <w:tr w:rsidR="00D06A0A" w:rsidRPr="001A6F5D" w14:paraId="5E42017D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C9984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A3DAF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heory of Community Empowe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2D5AFC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084B6A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</w:tr>
      <w:tr w:rsidR="00D06A0A" w:rsidRPr="001A6F5D" w14:paraId="354670BA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00C67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885CA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id not report or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A15CF8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784D9E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%</w:t>
            </w:r>
          </w:p>
        </w:tc>
      </w:tr>
      <w:tr w:rsidR="00D06A0A" w:rsidRPr="001A6F5D" w14:paraId="11935FD9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F709A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FA666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 of EBF Measur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4F8AD1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8D661D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06A0A" w:rsidRPr="001A6F5D" w14:paraId="359BA9F4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0BE4E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19233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Questionnaire/Surv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F27C88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A02441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%</w:t>
            </w:r>
          </w:p>
        </w:tc>
      </w:tr>
      <w:tr w:rsidR="00D06A0A" w:rsidRPr="001A6F5D" w14:paraId="253DA558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3D566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E8923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ntervi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CFF0CF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562106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%</w:t>
            </w:r>
          </w:p>
        </w:tc>
      </w:tr>
      <w:tr w:rsidR="00D06A0A" w:rsidRPr="001A6F5D" w14:paraId="0E7F0834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CE35B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AF15A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F9D4A0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5ECA2D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06A0A" w:rsidRPr="001A6F5D" w14:paraId="27F7B2F3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A5CED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BC61E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vention Implemen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6C3475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2531E3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06A0A" w:rsidRPr="001A6F5D" w14:paraId="55357CAC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8D3D1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2D3F6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ctation consultant (IBCL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8A78CE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495B03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%</w:t>
            </w:r>
          </w:p>
        </w:tc>
      </w:tr>
      <w:tr w:rsidR="00D06A0A" w:rsidRPr="001A6F5D" w14:paraId="6F990E74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CB29D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D32F7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ealth educ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78DFDC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30C241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%</w:t>
            </w:r>
          </w:p>
        </w:tc>
      </w:tr>
      <w:tr w:rsidR="00D06A0A" w:rsidRPr="001A6F5D" w14:paraId="17BFD924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C65FC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15954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eer counsel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7CAAC1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AF93A5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%</w:t>
            </w:r>
          </w:p>
        </w:tc>
      </w:tr>
      <w:tr w:rsidR="00D06A0A" w:rsidRPr="001A6F5D" w14:paraId="16D6A72C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9F665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E62FF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esearch st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D8B678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DCC74D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%</w:t>
            </w:r>
          </w:p>
        </w:tc>
      </w:tr>
      <w:tr w:rsidR="00D06A0A" w:rsidRPr="001A6F5D" w14:paraId="731DE31B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8006D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52D57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egistered nu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F930FC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D8E6DF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%</w:t>
            </w:r>
          </w:p>
        </w:tc>
      </w:tr>
      <w:tr w:rsidR="00D06A0A" w:rsidRPr="001A6F5D" w14:paraId="62F747B9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E8ACD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FCE63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eer educ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DD85BB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6021A3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</w:tr>
      <w:tr w:rsidR="00D06A0A" w:rsidRPr="001A6F5D" w14:paraId="3D570C62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7786C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39682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rincipal investig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51D9CF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1DB936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</w:tr>
      <w:tr w:rsidR="00D06A0A" w:rsidRPr="001A6F5D" w14:paraId="14CB87E2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2D52E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92DC9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romot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9E5D52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6F02CF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</w:tr>
      <w:tr w:rsidR="00D06A0A" w:rsidRPr="001A6F5D" w14:paraId="6D8E21AF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8A3EB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55EC4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egistered dietit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B14A5C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7E9E5D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</w:tr>
      <w:tr w:rsidR="00D06A0A" w:rsidRPr="001A6F5D" w14:paraId="1B22BBBF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F36DB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821D6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amily support 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96E402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B62128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</w:tr>
      <w:tr w:rsidR="00D06A0A" w:rsidRPr="001A6F5D" w14:paraId="7E41E006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95B6A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4C0DC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ommunity health 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E7791B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1E0210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</w:tr>
      <w:tr w:rsidR="00D06A0A" w:rsidRPr="001A6F5D" w14:paraId="11AB569C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C3992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96563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ternal-infant health outreach 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336E85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2398D8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</w:tr>
      <w:tr w:rsidR="00D06A0A" w:rsidRPr="001A6F5D" w14:paraId="033B4D3C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664BA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32D67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Undergraduate stu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21AF97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5A38A1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</w:tr>
      <w:tr w:rsidR="00D06A0A" w:rsidRPr="001A6F5D" w14:paraId="381EF370" w14:textId="77777777" w:rsidTr="000D26E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EBAFC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utc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81443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ignificant improvements in EBF </w:t>
            </w:r>
            <w:proofErr w:type="spellStart"/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tes</w:t>
            </w: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9E4075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1B948F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06A0A" w:rsidRPr="001A6F5D" w14:paraId="023B466C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DE017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A8203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9A74A6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79C9B0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%</w:t>
            </w:r>
          </w:p>
        </w:tc>
      </w:tr>
      <w:tr w:rsidR="00D06A0A" w:rsidRPr="001A6F5D" w14:paraId="39C3BBFF" w14:textId="77777777" w:rsidTr="000D26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095CC6" w14:textId="77777777" w:rsidR="001A6F5D" w:rsidRP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38F2F7" w14:textId="77777777" w:rsidR="001A6F5D" w:rsidRPr="001A6F5D" w:rsidRDefault="001A6F5D" w:rsidP="001A6F5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CCDF92D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4DCE82C" w14:textId="77777777" w:rsidR="001A6F5D" w:rsidRPr="001A6F5D" w:rsidRDefault="001A6F5D" w:rsidP="001A6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%</w:t>
            </w:r>
          </w:p>
        </w:tc>
      </w:tr>
      <w:tr w:rsidR="001A6F5D" w:rsidRPr="001A6F5D" w14:paraId="7219395E" w14:textId="77777777" w:rsidTr="000D26E2">
        <w:trPr>
          <w:trHeight w:val="3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435797" w14:textId="77777777" w:rsidR="001A6F5D" w:rsidRDefault="001A6F5D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f</w:t>
            </w:r>
            <w:proofErr w:type="spellEnd"/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he studies that were randomized trials </w:t>
            </w:r>
            <w:proofErr w:type="spellStart"/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f</w:t>
            </w:r>
            <w:proofErr w:type="spellEnd"/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he studies that </w:t>
            </w:r>
            <w:proofErr w:type="gramStart"/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orted  maternal</w:t>
            </w:r>
            <w:proofErr w:type="gramEnd"/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ge </w:t>
            </w:r>
            <w:proofErr w:type="spellStart"/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</w:t>
            </w:r>
            <w:proofErr w:type="spellEnd"/>
            <w:r w:rsidRPr="001A6F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eported by criteria used in study</w:t>
            </w:r>
          </w:p>
          <w:p w14:paraId="25100193" w14:textId="0AF0AF0B" w:rsidR="004F4A64" w:rsidRPr="001A6F5D" w:rsidRDefault="00293742" w:rsidP="001A6F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S: United States, EBF: exclusive breastfeeding, WIC: </w:t>
            </w:r>
            <w:r w:rsidR="00396E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plemental Nutrition Assistance Program for Women, Infants, and Children, SNAP: Supplemental Nut</w:t>
            </w:r>
            <w:r w:rsidR="00D06A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tion Assistance Program, IBCLC: International Board Certified Lactation Consultant</w:t>
            </w:r>
          </w:p>
        </w:tc>
      </w:tr>
    </w:tbl>
    <w:p w14:paraId="1DED7872" w14:textId="77777777" w:rsidR="00493095" w:rsidRDefault="00493095"/>
    <w:sectPr w:rsidR="00493095" w:rsidSect="001A6F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4D9"/>
    <w:rsid w:val="0000498E"/>
    <w:rsid w:val="00007B02"/>
    <w:rsid w:val="00010AB9"/>
    <w:rsid w:val="00023B69"/>
    <w:rsid w:val="0003060F"/>
    <w:rsid w:val="000327A1"/>
    <w:rsid w:val="00037A50"/>
    <w:rsid w:val="00043CBD"/>
    <w:rsid w:val="00043E5C"/>
    <w:rsid w:val="00045240"/>
    <w:rsid w:val="00051ED4"/>
    <w:rsid w:val="00055D6D"/>
    <w:rsid w:val="00060A3E"/>
    <w:rsid w:val="00067128"/>
    <w:rsid w:val="00067D2C"/>
    <w:rsid w:val="00071D69"/>
    <w:rsid w:val="0008015B"/>
    <w:rsid w:val="00080E24"/>
    <w:rsid w:val="000818F2"/>
    <w:rsid w:val="00082FE5"/>
    <w:rsid w:val="00083D9B"/>
    <w:rsid w:val="00084107"/>
    <w:rsid w:val="00084BAA"/>
    <w:rsid w:val="000873B7"/>
    <w:rsid w:val="00091B4C"/>
    <w:rsid w:val="000A17A0"/>
    <w:rsid w:val="000A3A1D"/>
    <w:rsid w:val="000A7B90"/>
    <w:rsid w:val="000B119F"/>
    <w:rsid w:val="000B2197"/>
    <w:rsid w:val="000B23C1"/>
    <w:rsid w:val="000B3DF6"/>
    <w:rsid w:val="000B716F"/>
    <w:rsid w:val="000C1F56"/>
    <w:rsid w:val="000C21EF"/>
    <w:rsid w:val="000D26E2"/>
    <w:rsid w:val="000D4CA3"/>
    <w:rsid w:val="000D5D17"/>
    <w:rsid w:val="000D6517"/>
    <w:rsid w:val="000E00BF"/>
    <w:rsid w:val="000F5212"/>
    <w:rsid w:val="001035EB"/>
    <w:rsid w:val="00103B2D"/>
    <w:rsid w:val="00104964"/>
    <w:rsid w:val="00110D45"/>
    <w:rsid w:val="00110F00"/>
    <w:rsid w:val="00112983"/>
    <w:rsid w:val="00115C28"/>
    <w:rsid w:val="00116CE2"/>
    <w:rsid w:val="00117C52"/>
    <w:rsid w:val="001205D3"/>
    <w:rsid w:val="00124FFB"/>
    <w:rsid w:val="00136C03"/>
    <w:rsid w:val="00143814"/>
    <w:rsid w:val="001440DC"/>
    <w:rsid w:val="001517FA"/>
    <w:rsid w:val="00152A2B"/>
    <w:rsid w:val="001530B3"/>
    <w:rsid w:val="0015557C"/>
    <w:rsid w:val="0015650C"/>
    <w:rsid w:val="0015754E"/>
    <w:rsid w:val="00157606"/>
    <w:rsid w:val="00160510"/>
    <w:rsid w:val="00161E9D"/>
    <w:rsid w:val="0016505C"/>
    <w:rsid w:val="001663D5"/>
    <w:rsid w:val="00170D2E"/>
    <w:rsid w:val="001734D9"/>
    <w:rsid w:val="00175A87"/>
    <w:rsid w:val="00177F2D"/>
    <w:rsid w:val="0018373F"/>
    <w:rsid w:val="00184D5E"/>
    <w:rsid w:val="001854A5"/>
    <w:rsid w:val="00186C7A"/>
    <w:rsid w:val="00186DB6"/>
    <w:rsid w:val="0018772C"/>
    <w:rsid w:val="001934B4"/>
    <w:rsid w:val="001938DF"/>
    <w:rsid w:val="001A29E7"/>
    <w:rsid w:val="001A538D"/>
    <w:rsid w:val="001A6F5D"/>
    <w:rsid w:val="001B568A"/>
    <w:rsid w:val="001B6068"/>
    <w:rsid w:val="001B79E3"/>
    <w:rsid w:val="001C039F"/>
    <w:rsid w:val="001C0A44"/>
    <w:rsid w:val="001C17CC"/>
    <w:rsid w:val="001C66D7"/>
    <w:rsid w:val="001D46CC"/>
    <w:rsid w:val="001F37E1"/>
    <w:rsid w:val="001F55C7"/>
    <w:rsid w:val="001F753D"/>
    <w:rsid w:val="00203F99"/>
    <w:rsid w:val="00207553"/>
    <w:rsid w:val="00210DBB"/>
    <w:rsid w:val="0021510C"/>
    <w:rsid w:val="002162B1"/>
    <w:rsid w:val="0022140A"/>
    <w:rsid w:val="00221F96"/>
    <w:rsid w:val="0022541F"/>
    <w:rsid w:val="002313C6"/>
    <w:rsid w:val="002339CE"/>
    <w:rsid w:val="0024256B"/>
    <w:rsid w:val="00246274"/>
    <w:rsid w:val="00246803"/>
    <w:rsid w:val="002470A8"/>
    <w:rsid w:val="00265695"/>
    <w:rsid w:val="0026666F"/>
    <w:rsid w:val="00267B7D"/>
    <w:rsid w:val="00267FB9"/>
    <w:rsid w:val="00271487"/>
    <w:rsid w:val="002767BB"/>
    <w:rsid w:val="00276A66"/>
    <w:rsid w:val="00282397"/>
    <w:rsid w:val="00285F2D"/>
    <w:rsid w:val="00286211"/>
    <w:rsid w:val="002928FD"/>
    <w:rsid w:val="00293742"/>
    <w:rsid w:val="0029490F"/>
    <w:rsid w:val="002A5002"/>
    <w:rsid w:val="002B036F"/>
    <w:rsid w:val="002B384F"/>
    <w:rsid w:val="002B3D0E"/>
    <w:rsid w:val="002B57EA"/>
    <w:rsid w:val="002C1EAD"/>
    <w:rsid w:val="002D174B"/>
    <w:rsid w:val="002E5591"/>
    <w:rsid w:val="002F7301"/>
    <w:rsid w:val="00303B25"/>
    <w:rsid w:val="00304782"/>
    <w:rsid w:val="0030608A"/>
    <w:rsid w:val="0030624C"/>
    <w:rsid w:val="00310B50"/>
    <w:rsid w:val="0031443F"/>
    <w:rsid w:val="00317A26"/>
    <w:rsid w:val="00323C05"/>
    <w:rsid w:val="0032588F"/>
    <w:rsid w:val="00327BDE"/>
    <w:rsid w:val="00330DE4"/>
    <w:rsid w:val="00332697"/>
    <w:rsid w:val="003337E1"/>
    <w:rsid w:val="00333A2A"/>
    <w:rsid w:val="00333AC0"/>
    <w:rsid w:val="00335BCA"/>
    <w:rsid w:val="00336EAF"/>
    <w:rsid w:val="00345C7F"/>
    <w:rsid w:val="0034636F"/>
    <w:rsid w:val="00346390"/>
    <w:rsid w:val="00346A8A"/>
    <w:rsid w:val="0035520F"/>
    <w:rsid w:val="003554B3"/>
    <w:rsid w:val="0036111B"/>
    <w:rsid w:val="0036301C"/>
    <w:rsid w:val="0036367C"/>
    <w:rsid w:val="0036495A"/>
    <w:rsid w:val="003658AF"/>
    <w:rsid w:val="00370B2F"/>
    <w:rsid w:val="0037530A"/>
    <w:rsid w:val="00375919"/>
    <w:rsid w:val="00375AED"/>
    <w:rsid w:val="003849F5"/>
    <w:rsid w:val="0038673E"/>
    <w:rsid w:val="00387E7C"/>
    <w:rsid w:val="003937D3"/>
    <w:rsid w:val="00396EFA"/>
    <w:rsid w:val="00397AA2"/>
    <w:rsid w:val="00397EBD"/>
    <w:rsid w:val="003A331A"/>
    <w:rsid w:val="003A5ECD"/>
    <w:rsid w:val="003B0459"/>
    <w:rsid w:val="003B2EF2"/>
    <w:rsid w:val="003C089C"/>
    <w:rsid w:val="003C08D1"/>
    <w:rsid w:val="003C2C9F"/>
    <w:rsid w:val="003C42D7"/>
    <w:rsid w:val="003C5D12"/>
    <w:rsid w:val="003C64E0"/>
    <w:rsid w:val="003D14E1"/>
    <w:rsid w:val="003D3AB8"/>
    <w:rsid w:val="003D43EC"/>
    <w:rsid w:val="003F0F5F"/>
    <w:rsid w:val="003F3986"/>
    <w:rsid w:val="003F5EBB"/>
    <w:rsid w:val="00400B97"/>
    <w:rsid w:val="004010C7"/>
    <w:rsid w:val="0040345A"/>
    <w:rsid w:val="00405134"/>
    <w:rsid w:val="00413B63"/>
    <w:rsid w:val="004150B2"/>
    <w:rsid w:val="004226F9"/>
    <w:rsid w:val="004239CE"/>
    <w:rsid w:val="00424B08"/>
    <w:rsid w:val="004265C5"/>
    <w:rsid w:val="00431BCB"/>
    <w:rsid w:val="00431F0A"/>
    <w:rsid w:val="00432806"/>
    <w:rsid w:val="004343B4"/>
    <w:rsid w:val="00436860"/>
    <w:rsid w:val="00446335"/>
    <w:rsid w:val="0044681E"/>
    <w:rsid w:val="00446EDF"/>
    <w:rsid w:val="0045295E"/>
    <w:rsid w:val="00462186"/>
    <w:rsid w:val="00462528"/>
    <w:rsid w:val="00463467"/>
    <w:rsid w:val="0047152F"/>
    <w:rsid w:val="00474B55"/>
    <w:rsid w:val="004847B9"/>
    <w:rsid w:val="00485830"/>
    <w:rsid w:val="004912BE"/>
    <w:rsid w:val="00493095"/>
    <w:rsid w:val="00497DD4"/>
    <w:rsid w:val="004A23B9"/>
    <w:rsid w:val="004A7ECA"/>
    <w:rsid w:val="004B032C"/>
    <w:rsid w:val="004B3AB4"/>
    <w:rsid w:val="004C164A"/>
    <w:rsid w:val="004C19D4"/>
    <w:rsid w:val="004C717E"/>
    <w:rsid w:val="004D3EFC"/>
    <w:rsid w:val="004E224C"/>
    <w:rsid w:val="004E6D4C"/>
    <w:rsid w:val="004F2CF4"/>
    <w:rsid w:val="004F4A64"/>
    <w:rsid w:val="004F4E33"/>
    <w:rsid w:val="004F7490"/>
    <w:rsid w:val="004F75C0"/>
    <w:rsid w:val="004F75F2"/>
    <w:rsid w:val="0050192F"/>
    <w:rsid w:val="00503738"/>
    <w:rsid w:val="005073EA"/>
    <w:rsid w:val="00517B44"/>
    <w:rsid w:val="00517DAB"/>
    <w:rsid w:val="005200BB"/>
    <w:rsid w:val="005209AB"/>
    <w:rsid w:val="00520FCC"/>
    <w:rsid w:val="005254F1"/>
    <w:rsid w:val="00526C8D"/>
    <w:rsid w:val="00527883"/>
    <w:rsid w:val="00534393"/>
    <w:rsid w:val="0053462A"/>
    <w:rsid w:val="00536887"/>
    <w:rsid w:val="005370AC"/>
    <w:rsid w:val="00540AE4"/>
    <w:rsid w:val="0054344F"/>
    <w:rsid w:val="005441F5"/>
    <w:rsid w:val="005442F9"/>
    <w:rsid w:val="00544A36"/>
    <w:rsid w:val="00545CF2"/>
    <w:rsid w:val="005513FA"/>
    <w:rsid w:val="00552FD6"/>
    <w:rsid w:val="00560ABB"/>
    <w:rsid w:val="00563035"/>
    <w:rsid w:val="00564310"/>
    <w:rsid w:val="0056551B"/>
    <w:rsid w:val="00565C42"/>
    <w:rsid w:val="00570272"/>
    <w:rsid w:val="00572D96"/>
    <w:rsid w:val="0057347B"/>
    <w:rsid w:val="00573EAF"/>
    <w:rsid w:val="00574A69"/>
    <w:rsid w:val="00575828"/>
    <w:rsid w:val="0057589B"/>
    <w:rsid w:val="005826AE"/>
    <w:rsid w:val="005827AE"/>
    <w:rsid w:val="0058425B"/>
    <w:rsid w:val="00585A0F"/>
    <w:rsid w:val="0058639F"/>
    <w:rsid w:val="005874FB"/>
    <w:rsid w:val="00592F4D"/>
    <w:rsid w:val="00594D76"/>
    <w:rsid w:val="0059518E"/>
    <w:rsid w:val="005A1860"/>
    <w:rsid w:val="005A452E"/>
    <w:rsid w:val="005A4B2B"/>
    <w:rsid w:val="005A5141"/>
    <w:rsid w:val="005A5311"/>
    <w:rsid w:val="005A564D"/>
    <w:rsid w:val="005A6497"/>
    <w:rsid w:val="005B0CEE"/>
    <w:rsid w:val="005B1D49"/>
    <w:rsid w:val="005B6134"/>
    <w:rsid w:val="005C65ED"/>
    <w:rsid w:val="005D0569"/>
    <w:rsid w:val="005D2D8A"/>
    <w:rsid w:val="005D4F99"/>
    <w:rsid w:val="005D75BD"/>
    <w:rsid w:val="005E0EA3"/>
    <w:rsid w:val="005E2725"/>
    <w:rsid w:val="005E3DEA"/>
    <w:rsid w:val="005E604F"/>
    <w:rsid w:val="005E6853"/>
    <w:rsid w:val="005E6C12"/>
    <w:rsid w:val="005E708F"/>
    <w:rsid w:val="005F6EA7"/>
    <w:rsid w:val="0060029C"/>
    <w:rsid w:val="00600EF1"/>
    <w:rsid w:val="006163EF"/>
    <w:rsid w:val="006204D1"/>
    <w:rsid w:val="0062414C"/>
    <w:rsid w:val="00627BB7"/>
    <w:rsid w:val="006330A5"/>
    <w:rsid w:val="006354B8"/>
    <w:rsid w:val="0064007D"/>
    <w:rsid w:val="00645FC2"/>
    <w:rsid w:val="00654FDB"/>
    <w:rsid w:val="0066309D"/>
    <w:rsid w:val="006645BE"/>
    <w:rsid w:val="00670791"/>
    <w:rsid w:val="006853B7"/>
    <w:rsid w:val="00690E2F"/>
    <w:rsid w:val="00693881"/>
    <w:rsid w:val="006A1642"/>
    <w:rsid w:val="006A24ED"/>
    <w:rsid w:val="006A3BD5"/>
    <w:rsid w:val="006B0C26"/>
    <w:rsid w:val="006C11BF"/>
    <w:rsid w:val="006C55BF"/>
    <w:rsid w:val="006C79D2"/>
    <w:rsid w:val="006D42A6"/>
    <w:rsid w:val="006E2CB7"/>
    <w:rsid w:val="00706F46"/>
    <w:rsid w:val="00707859"/>
    <w:rsid w:val="00711423"/>
    <w:rsid w:val="00711BD7"/>
    <w:rsid w:val="00726298"/>
    <w:rsid w:val="00726C7C"/>
    <w:rsid w:val="007324E2"/>
    <w:rsid w:val="00732670"/>
    <w:rsid w:val="00733B21"/>
    <w:rsid w:val="00735272"/>
    <w:rsid w:val="00741AF1"/>
    <w:rsid w:val="007447F9"/>
    <w:rsid w:val="00744E66"/>
    <w:rsid w:val="0074664B"/>
    <w:rsid w:val="007506FF"/>
    <w:rsid w:val="00754001"/>
    <w:rsid w:val="007608C0"/>
    <w:rsid w:val="007620B5"/>
    <w:rsid w:val="00763A58"/>
    <w:rsid w:val="00767B35"/>
    <w:rsid w:val="00772BAB"/>
    <w:rsid w:val="00773964"/>
    <w:rsid w:val="0077407A"/>
    <w:rsid w:val="007750C4"/>
    <w:rsid w:val="00777E97"/>
    <w:rsid w:val="00784F3B"/>
    <w:rsid w:val="00787544"/>
    <w:rsid w:val="00792DBE"/>
    <w:rsid w:val="007937CA"/>
    <w:rsid w:val="0079630A"/>
    <w:rsid w:val="00797A01"/>
    <w:rsid w:val="007A3997"/>
    <w:rsid w:val="007A4E8E"/>
    <w:rsid w:val="007A63CE"/>
    <w:rsid w:val="007A6F95"/>
    <w:rsid w:val="007B4647"/>
    <w:rsid w:val="007B485C"/>
    <w:rsid w:val="007B6DE0"/>
    <w:rsid w:val="007C21A4"/>
    <w:rsid w:val="007C3D1F"/>
    <w:rsid w:val="007C5CA0"/>
    <w:rsid w:val="007D08CA"/>
    <w:rsid w:val="007D56D1"/>
    <w:rsid w:val="007D5AA6"/>
    <w:rsid w:val="007E3E02"/>
    <w:rsid w:val="007F34E3"/>
    <w:rsid w:val="00802FC6"/>
    <w:rsid w:val="008100B2"/>
    <w:rsid w:val="00812E61"/>
    <w:rsid w:val="008130CB"/>
    <w:rsid w:val="008238B3"/>
    <w:rsid w:val="008251E3"/>
    <w:rsid w:val="00837CB9"/>
    <w:rsid w:val="00843240"/>
    <w:rsid w:val="008436AB"/>
    <w:rsid w:val="00845353"/>
    <w:rsid w:val="0084744E"/>
    <w:rsid w:val="008521A2"/>
    <w:rsid w:val="00854F03"/>
    <w:rsid w:val="00860D24"/>
    <w:rsid w:val="0086388E"/>
    <w:rsid w:val="00865107"/>
    <w:rsid w:val="0087415F"/>
    <w:rsid w:val="008812D6"/>
    <w:rsid w:val="00882ADD"/>
    <w:rsid w:val="008859FF"/>
    <w:rsid w:val="00887740"/>
    <w:rsid w:val="00893436"/>
    <w:rsid w:val="00893AA9"/>
    <w:rsid w:val="00896ED7"/>
    <w:rsid w:val="008A0A2B"/>
    <w:rsid w:val="008A1276"/>
    <w:rsid w:val="008A2648"/>
    <w:rsid w:val="008A3D61"/>
    <w:rsid w:val="008B3339"/>
    <w:rsid w:val="008B338D"/>
    <w:rsid w:val="008B7DEE"/>
    <w:rsid w:val="008C0B59"/>
    <w:rsid w:val="008C4272"/>
    <w:rsid w:val="008C561D"/>
    <w:rsid w:val="008C5669"/>
    <w:rsid w:val="008D3B8E"/>
    <w:rsid w:val="008E3AD0"/>
    <w:rsid w:val="008E7581"/>
    <w:rsid w:val="008F1E3A"/>
    <w:rsid w:val="008F3F20"/>
    <w:rsid w:val="008F4D96"/>
    <w:rsid w:val="008F5A82"/>
    <w:rsid w:val="00900125"/>
    <w:rsid w:val="00901CB1"/>
    <w:rsid w:val="0090316C"/>
    <w:rsid w:val="0090442E"/>
    <w:rsid w:val="00906836"/>
    <w:rsid w:val="00910A89"/>
    <w:rsid w:val="0091160F"/>
    <w:rsid w:val="0091238B"/>
    <w:rsid w:val="009149B8"/>
    <w:rsid w:val="00920FB4"/>
    <w:rsid w:val="00921349"/>
    <w:rsid w:val="00923529"/>
    <w:rsid w:val="00932464"/>
    <w:rsid w:val="0093337B"/>
    <w:rsid w:val="00934198"/>
    <w:rsid w:val="00935E27"/>
    <w:rsid w:val="009432DF"/>
    <w:rsid w:val="00944BC4"/>
    <w:rsid w:val="009457AB"/>
    <w:rsid w:val="0095035A"/>
    <w:rsid w:val="00950CB6"/>
    <w:rsid w:val="00950F23"/>
    <w:rsid w:val="00953AAE"/>
    <w:rsid w:val="00955897"/>
    <w:rsid w:val="0096475A"/>
    <w:rsid w:val="00970903"/>
    <w:rsid w:val="00971D76"/>
    <w:rsid w:val="00985DCA"/>
    <w:rsid w:val="009879A8"/>
    <w:rsid w:val="0099020D"/>
    <w:rsid w:val="009A0F25"/>
    <w:rsid w:val="009A1166"/>
    <w:rsid w:val="009A1FAE"/>
    <w:rsid w:val="009A6375"/>
    <w:rsid w:val="009C63CD"/>
    <w:rsid w:val="009C6E3E"/>
    <w:rsid w:val="009C7819"/>
    <w:rsid w:val="009C7B9D"/>
    <w:rsid w:val="009D34C3"/>
    <w:rsid w:val="009E0DCF"/>
    <w:rsid w:val="009E407E"/>
    <w:rsid w:val="009F2B08"/>
    <w:rsid w:val="009F6FB3"/>
    <w:rsid w:val="00A01801"/>
    <w:rsid w:val="00A12121"/>
    <w:rsid w:val="00A13047"/>
    <w:rsid w:val="00A235DF"/>
    <w:rsid w:val="00A27F8E"/>
    <w:rsid w:val="00A364B5"/>
    <w:rsid w:val="00A40A16"/>
    <w:rsid w:val="00A4150B"/>
    <w:rsid w:val="00A56FDF"/>
    <w:rsid w:val="00A575C1"/>
    <w:rsid w:val="00A6117E"/>
    <w:rsid w:val="00A7119C"/>
    <w:rsid w:val="00A73B3E"/>
    <w:rsid w:val="00A77258"/>
    <w:rsid w:val="00A77AEF"/>
    <w:rsid w:val="00A80420"/>
    <w:rsid w:val="00A87395"/>
    <w:rsid w:val="00A87547"/>
    <w:rsid w:val="00A918B4"/>
    <w:rsid w:val="00A944DB"/>
    <w:rsid w:val="00A95EC0"/>
    <w:rsid w:val="00A96D85"/>
    <w:rsid w:val="00A97FDF"/>
    <w:rsid w:val="00AA0D45"/>
    <w:rsid w:val="00AA18F1"/>
    <w:rsid w:val="00AA1EE0"/>
    <w:rsid w:val="00AA58A9"/>
    <w:rsid w:val="00AB09B1"/>
    <w:rsid w:val="00AB5563"/>
    <w:rsid w:val="00AC400D"/>
    <w:rsid w:val="00AD0088"/>
    <w:rsid w:val="00AD25F7"/>
    <w:rsid w:val="00AD319A"/>
    <w:rsid w:val="00AD4A36"/>
    <w:rsid w:val="00AD4A71"/>
    <w:rsid w:val="00AE1868"/>
    <w:rsid w:val="00AE217C"/>
    <w:rsid w:val="00AE2744"/>
    <w:rsid w:val="00AE3439"/>
    <w:rsid w:val="00AE3CAF"/>
    <w:rsid w:val="00AF2920"/>
    <w:rsid w:val="00AF6A29"/>
    <w:rsid w:val="00B018A5"/>
    <w:rsid w:val="00B037B8"/>
    <w:rsid w:val="00B05B24"/>
    <w:rsid w:val="00B07478"/>
    <w:rsid w:val="00B10AE4"/>
    <w:rsid w:val="00B12E77"/>
    <w:rsid w:val="00B13170"/>
    <w:rsid w:val="00B24A6E"/>
    <w:rsid w:val="00B2557B"/>
    <w:rsid w:val="00B3335D"/>
    <w:rsid w:val="00B35919"/>
    <w:rsid w:val="00B3768D"/>
    <w:rsid w:val="00B44296"/>
    <w:rsid w:val="00B46A45"/>
    <w:rsid w:val="00B50E6E"/>
    <w:rsid w:val="00B541D8"/>
    <w:rsid w:val="00B560CB"/>
    <w:rsid w:val="00B6098B"/>
    <w:rsid w:val="00B63CA1"/>
    <w:rsid w:val="00B80EBA"/>
    <w:rsid w:val="00B817E2"/>
    <w:rsid w:val="00B87777"/>
    <w:rsid w:val="00B961E5"/>
    <w:rsid w:val="00B97FBF"/>
    <w:rsid w:val="00BA0622"/>
    <w:rsid w:val="00BA57FE"/>
    <w:rsid w:val="00BA6014"/>
    <w:rsid w:val="00BB0247"/>
    <w:rsid w:val="00BB271A"/>
    <w:rsid w:val="00BB31E3"/>
    <w:rsid w:val="00BB47B6"/>
    <w:rsid w:val="00BC36B8"/>
    <w:rsid w:val="00BC51BD"/>
    <w:rsid w:val="00BC5D21"/>
    <w:rsid w:val="00BD056A"/>
    <w:rsid w:val="00BD0C3E"/>
    <w:rsid w:val="00BD2A63"/>
    <w:rsid w:val="00BD3EA3"/>
    <w:rsid w:val="00BE274C"/>
    <w:rsid w:val="00BE2796"/>
    <w:rsid w:val="00BE3F1F"/>
    <w:rsid w:val="00BE530D"/>
    <w:rsid w:val="00BE7192"/>
    <w:rsid w:val="00BF3889"/>
    <w:rsid w:val="00BF440E"/>
    <w:rsid w:val="00BF4A4C"/>
    <w:rsid w:val="00BF4BF5"/>
    <w:rsid w:val="00C04C44"/>
    <w:rsid w:val="00C0542F"/>
    <w:rsid w:val="00C067CB"/>
    <w:rsid w:val="00C070A5"/>
    <w:rsid w:val="00C10E90"/>
    <w:rsid w:val="00C154C9"/>
    <w:rsid w:val="00C16E14"/>
    <w:rsid w:val="00C211D2"/>
    <w:rsid w:val="00C231A2"/>
    <w:rsid w:val="00C26739"/>
    <w:rsid w:val="00C3173E"/>
    <w:rsid w:val="00C34989"/>
    <w:rsid w:val="00C41710"/>
    <w:rsid w:val="00C4474F"/>
    <w:rsid w:val="00C44D04"/>
    <w:rsid w:val="00C47567"/>
    <w:rsid w:val="00C51C49"/>
    <w:rsid w:val="00C52157"/>
    <w:rsid w:val="00C52575"/>
    <w:rsid w:val="00C5374B"/>
    <w:rsid w:val="00C559C9"/>
    <w:rsid w:val="00C56BE3"/>
    <w:rsid w:val="00C57CFD"/>
    <w:rsid w:val="00C6441C"/>
    <w:rsid w:val="00C65A2F"/>
    <w:rsid w:val="00C71926"/>
    <w:rsid w:val="00C7323E"/>
    <w:rsid w:val="00C7421D"/>
    <w:rsid w:val="00C75360"/>
    <w:rsid w:val="00C76AFD"/>
    <w:rsid w:val="00C830CC"/>
    <w:rsid w:val="00C915F2"/>
    <w:rsid w:val="00C93602"/>
    <w:rsid w:val="00C94CE2"/>
    <w:rsid w:val="00CA1ECF"/>
    <w:rsid w:val="00CA5B4D"/>
    <w:rsid w:val="00CA7C20"/>
    <w:rsid w:val="00CB13BF"/>
    <w:rsid w:val="00CB2621"/>
    <w:rsid w:val="00CB2ECA"/>
    <w:rsid w:val="00CB3D0A"/>
    <w:rsid w:val="00CB46C1"/>
    <w:rsid w:val="00CB6F3A"/>
    <w:rsid w:val="00CB75D7"/>
    <w:rsid w:val="00CB7CE2"/>
    <w:rsid w:val="00CC6963"/>
    <w:rsid w:val="00CD131E"/>
    <w:rsid w:val="00CD2255"/>
    <w:rsid w:val="00CD5E49"/>
    <w:rsid w:val="00CD7332"/>
    <w:rsid w:val="00CE6044"/>
    <w:rsid w:val="00CE6E37"/>
    <w:rsid w:val="00CF0193"/>
    <w:rsid w:val="00CF209E"/>
    <w:rsid w:val="00CF25B8"/>
    <w:rsid w:val="00CF5DA2"/>
    <w:rsid w:val="00D00FAC"/>
    <w:rsid w:val="00D01541"/>
    <w:rsid w:val="00D03A00"/>
    <w:rsid w:val="00D04489"/>
    <w:rsid w:val="00D055A6"/>
    <w:rsid w:val="00D06A0A"/>
    <w:rsid w:val="00D103E0"/>
    <w:rsid w:val="00D126C4"/>
    <w:rsid w:val="00D16A57"/>
    <w:rsid w:val="00D23211"/>
    <w:rsid w:val="00D2550C"/>
    <w:rsid w:val="00D272F6"/>
    <w:rsid w:val="00D32BB2"/>
    <w:rsid w:val="00D37AD7"/>
    <w:rsid w:val="00D52634"/>
    <w:rsid w:val="00D572E1"/>
    <w:rsid w:val="00D6531A"/>
    <w:rsid w:val="00D66A22"/>
    <w:rsid w:val="00D77F5B"/>
    <w:rsid w:val="00D8695C"/>
    <w:rsid w:val="00D86D75"/>
    <w:rsid w:val="00D93BA9"/>
    <w:rsid w:val="00D97428"/>
    <w:rsid w:val="00DA6B26"/>
    <w:rsid w:val="00DB6851"/>
    <w:rsid w:val="00DB7525"/>
    <w:rsid w:val="00DB7660"/>
    <w:rsid w:val="00DC0D4B"/>
    <w:rsid w:val="00DC0E5D"/>
    <w:rsid w:val="00DC114F"/>
    <w:rsid w:val="00DC2130"/>
    <w:rsid w:val="00DD4AD5"/>
    <w:rsid w:val="00DD5A11"/>
    <w:rsid w:val="00DE0379"/>
    <w:rsid w:val="00DE58E7"/>
    <w:rsid w:val="00DF1596"/>
    <w:rsid w:val="00DF1802"/>
    <w:rsid w:val="00DF774C"/>
    <w:rsid w:val="00E0231C"/>
    <w:rsid w:val="00E16178"/>
    <w:rsid w:val="00E165C5"/>
    <w:rsid w:val="00E17568"/>
    <w:rsid w:val="00E22D8F"/>
    <w:rsid w:val="00E23AC4"/>
    <w:rsid w:val="00E30B54"/>
    <w:rsid w:val="00E30F09"/>
    <w:rsid w:val="00E31714"/>
    <w:rsid w:val="00E333E2"/>
    <w:rsid w:val="00E34EB0"/>
    <w:rsid w:val="00E3511B"/>
    <w:rsid w:val="00E40F73"/>
    <w:rsid w:val="00E44D3F"/>
    <w:rsid w:val="00E47A56"/>
    <w:rsid w:val="00E633BD"/>
    <w:rsid w:val="00E643B2"/>
    <w:rsid w:val="00E651BD"/>
    <w:rsid w:val="00E7051B"/>
    <w:rsid w:val="00E7188C"/>
    <w:rsid w:val="00E77D25"/>
    <w:rsid w:val="00E81770"/>
    <w:rsid w:val="00E86E48"/>
    <w:rsid w:val="00E90951"/>
    <w:rsid w:val="00E9212B"/>
    <w:rsid w:val="00EA1D76"/>
    <w:rsid w:val="00EA1F52"/>
    <w:rsid w:val="00EA3521"/>
    <w:rsid w:val="00EB1032"/>
    <w:rsid w:val="00EB2C98"/>
    <w:rsid w:val="00EB3085"/>
    <w:rsid w:val="00EB4057"/>
    <w:rsid w:val="00EB76C5"/>
    <w:rsid w:val="00EC51AD"/>
    <w:rsid w:val="00EC682C"/>
    <w:rsid w:val="00ED163C"/>
    <w:rsid w:val="00ED5C73"/>
    <w:rsid w:val="00EE13F1"/>
    <w:rsid w:val="00EE78D8"/>
    <w:rsid w:val="00EE7905"/>
    <w:rsid w:val="00EF29C0"/>
    <w:rsid w:val="00EF6F6B"/>
    <w:rsid w:val="00F00F31"/>
    <w:rsid w:val="00F05D4B"/>
    <w:rsid w:val="00F07733"/>
    <w:rsid w:val="00F1344B"/>
    <w:rsid w:val="00F14215"/>
    <w:rsid w:val="00F14732"/>
    <w:rsid w:val="00F15407"/>
    <w:rsid w:val="00F2055C"/>
    <w:rsid w:val="00F22F77"/>
    <w:rsid w:val="00F2394D"/>
    <w:rsid w:val="00F26D29"/>
    <w:rsid w:val="00F32D36"/>
    <w:rsid w:val="00F33C72"/>
    <w:rsid w:val="00F402FC"/>
    <w:rsid w:val="00F4212E"/>
    <w:rsid w:val="00F4277B"/>
    <w:rsid w:val="00F46E0B"/>
    <w:rsid w:val="00F47771"/>
    <w:rsid w:val="00F509E8"/>
    <w:rsid w:val="00F50BE1"/>
    <w:rsid w:val="00F5145E"/>
    <w:rsid w:val="00F55B1D"/>
    <w:rsid w:val="00F562C6"/>
    <w:rsid w:val="00F56825"/>
    <w:rsid w:val="00F63EDA"/>
    <w:rsid w:val="00F65C51"/>
    <w:rsid w:val="00F67538"/>
    <w:rsid w:val="00F67976"/>
    <w:rsid w:val="00F67EF2"/>
    <w:rsid w:val="00F72393"/>
    <w:rsid w:val="00F7582D"/>
    <w:rsid w:val="00F80A0C"/>
    <w:rsid w:val="00F91140"/>
    <w:rsid w:val="00F96F9C"/>
    <w:rsid w:val="00F96FE1"/>
    <w:rsid w:val="00FA3C1F"/>
    <w:rsid w:val="00FB04C2"/>
    <w:rsid w:val="00FB0A98"/>
    <w:rsid w:val="00FB3323"/>
    <w:rsid w:val="00FB37DD"/>
    <w:rsid w:val="00FB493E"/>
    <w:rsid w:val="00FC2FE6"/>
    <w:rsid w:val="00FD2978"/>
    <w:rsid w:val="00FD36CE"/>
    <w:rsid w:val="00FD4ECE"/>
    <w:rsid w:val="00FE26EF"/>
    <w:rsid w:val="00FE602F"/>
    <w:rsid w:val="00FE64A8"/>
    <w:rsid w:val="00FE6834"/>
    <w:rsid w:val="00FE6DC7"/>
    <w:rsid w:val="00FF4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FD200D"/>
  <w15:chartTrackingRefBased/>
  <w15:docId w15:val="{AA43BC4B-25F5-4648-8576-4447F2332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854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525</Words>
  <Characters>2993</Characters>
  <Application>Microsoft Office Word</Application>
  <DocSecurity>0</DocSecurity>
  <Lines>24</Lines>
  <Paragraphs>7</Paragraphs>
  <ScaleCrop>false</ScaleCrop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do Pena</dc:creator>
  <cp:keywords/>
  <dc:description/>
  <cp:lastModifiedBy>Peña, Armando</cp:lastModifiedBy>
  <cp:revision>10</cp:revision>
  <dcterms:created xsi:type="dcterms:W3CDTF">2024-08-26T02:41:00Z</dcterms:created>
  <dcterms:modified xsi:type="dcterms:W3CDTF">2025-06-27T14:28:00Z</dcterms:modified>
</cp:coreProperties>
</file>